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9E89165" wp14:paraId="08D9C6DF" wp14:textId="0EE46A0C">
      <w:pPr>
        <w:keepNext w:val="1"/>
        <w:keepLines w:val="1"/>
        <w:spacing w:before="360" w:after="80"/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</w:pPr>
      <w:r w:rsidRPr="19E89165" w:rsidR="1CD1F6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F5496"/>
          <w:sz w:val="40"/>
          <w:szCs w:val="40"/>
          <w:lang w:val="en-GB"/>
        </w:rPr>
        <w:t>Additional</w:t>
      </w:r>
      <w:r w:rsidRPr="19E89165" w:rsidR="1CD1F6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F5496"/>
          <w:sz w:val="40"/>
          <w:szCs w:val="40"/>
          <w:lang w:val="en-GB"/>
        </w:rPr>
        <w:t xml:space="preserve"> tables</w:t>
      </w:r>
    </w:p>
    <w:p xmlns:wp14="http://schemas.microsoft.com/office/word/2010/wordml" w:rsidP="19E89165" wp14:paraId="4977BEA3" wp14:textId="0BC87C3D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19E89165" w:rsidR="1FFA188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Table A1 – Arterial waveform features definitions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4A0" w:firstRow="1" w:lastRow="0" w:firstColumn="1" w:lastColumn="0" w:noHBand="0" w:noVBand="1"/>
      </w:tblPr>
      <w:tblGrid>
        <w:gridCol w:w="2745"/>
        <w:gridCol w:w="1650"/>
        <w:gridCol w:w="870"/>
        <w:gridCol w:w="3705"/>
      </w:tblGrid>
      <w:tr w:rsidR="19E89165" w:rsidTr="19E89165" w14:paraId="7DA79202">
        <w:trPr>
          <w:trHeight w:val="302"/>
        </w:trPr>
        <w:tc>
          <w:tcPr>
            <w:tcW w:w="274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7ADC9E3" w14:textId="6EC0CAA8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Feature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870A048" w14:textId="04AA6D6A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Abbreviation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160B378" w14:textId="29750165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Unit</w:t>
            </w:r>
          </w:p>
        </w:tc>
        <w:tc>
          <w:tcPr>
            <w:tcW w:w="370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3658D06" w14:textId="101AD020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Definition</w:t>
            </w:r>
          </w:p>
        </w:tc>
      </w:tr>
      <w:tr w:rsidR="19E89165" w:rsidTr="19E89165" w14:paraId="0890A6D3">
        <w:trPr>
          <w:trHeight w:val="302"/>
        </w:trPr>
        <w:tc>
          <w:tcPr>
            <w:tcW w:w="2745" w:type="dxa"/>
            <w:shd w:val="clear" w:color="auto" w:fill="D4D4D4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84362AD" w14:textId="04C88439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Fiducial points / pressures</w:t>
            </w:r>
          </w:p>
        </w:tc>
        <w:tc>
          <w:tcPr>
            <w:tcW w:w="1650" w:type="dxa"/>
            <w:shd w:val="clear" w:color="auto" w:fill="D4D4D4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AE4D5AA" w14:textId="3B35A979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shd w:val="clear" w:color="auto" w:fill="D4D4D4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AF49701" w14:textId="170D6D94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3705" w:type="dxa"/>
            <w:shd w:val="clear" w:color="auto" w:fill="D4D4D4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4D23F85" w14:textId="4440F9DE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 w:rsidR="19E89165" w:rsidTr="19E89165" w14:paraId="3EAACB68">
        <w:trPr>
          <w:trHeight w:val="300"/>
        </w:trPr>
        <w:tc>
          <w:tcPr>
            <w:tcW w:w="274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874AC62" w14:textId="65E0E146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Systolic blood pressure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2E73FD5" w14:textId="2E590358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SBP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EBC2F74" w14:textId="3D576234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mmHg</w:t>
            </w:r>
          </w:p>
        </w:tc>
        <w:tc>
          <w:tcPr>
            <w:tcW w:w="370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059EF80C" w14:textId="21A90CD1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</w:rPr>
              <w:t>max (p)</w:t>
            </w: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  <w:t>max (p)</w:t>
            </w:r>
          </w:p>
          <w:p w:rsidR="19E89165" w:rsidP="19E89165" w:rsidRDefault="19E89165" w14:paraId="6680CEF2" w14:textId="1F0F5423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 w:rsidR="19E89165" w:rsidTr="19E89165" w14:paraId="4F87B4CB">
        <w:trPr>
          <w:trHeight w:val="302"/>
        </w:trPr>
        <w:tc>
          <w:tcPr>
            <w:tcW w:w="274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3ACF598" w14:textId="108AD66F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Anacrotic notch pressure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11779E0" w14:textId="5CD3B538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ANP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675B103" w14:textId="19F933CB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mmHg</w:t>
            </w:r>
          </w:p>
        </w:tc>
        <w:tc>
          <w:tcPr>
            <w:tcW w:w="370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8BF3B28" w14:textId="7436D4C2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</w:rPr>
              <w:t>p(anacrotic notch)</w:t>
            </w: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  <w:t>p(anacrotic notch)</w:t>
            </w:r>
          </w:p>
          <w:p w:rsidR="19E89165" w:rsidP="19E89165" w:rsidRDefault="19E89165" w14:paraId="689ED820" w14:textId="5B59F187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 w:rsidR="19E89165" w:rsidTr="19E89165" w14:paraId="29315410">
        <w:trPr>
          <w:trHeight w:val="302"/>
        </w:trPr>
        <w:tc>
          <w:tcPr>
            <w:tcW w:w="274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E0699F5" w14:textId="519A1B72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Dicrotic notch pressure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023AC0A" w14:textId="407B5E47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DNP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622812B" w14:textId="07D8C874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mmHg</w:t>
            </w:r>
          </w:p>
        </w:tc>
        <w:tc>
          <w:tcPr>
            <w:tcW w:w="370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7A469E0" w14:textId="2DAC4B04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</w:rPr>
              <w:t>p(dicrotic notch)</w:t>
            </w: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  <w:t>p(dicrotic notch)</w:t>
            </w:r>
          </w:p>
          <w:p w:rsidR="19E89165" w:rsidP="19E89165" w:rsidRDefault="19E89165" w14:paraId="2B12DF4B" w14:textId="6A70D7ED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 w:rsidR="19E89165" w:rsidTr="19E89165" w14:paraId="38E6F5C1">
        <w:trPr>
          <w:trHeight w:val="302"/>
        </w:trPr>
        <w:tc>
          <w:tcPr>
            <w:tcW w:w="274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F127A59" w14:textId="0292B716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Diastolic peak pressure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C79D3A0" w14:textId="29607187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DPP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BFFE670" w14:textId="6CBBDCF6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mmHg</w:t>
            </w:r>
          </w:p>
        </w:tc>
        <w:tc>
          <w:tcPr>
            <w:tcW w:w="370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C41D7FE" w14:textId="3ACBD42D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</w:rPr>
              <w:t>max (p(dicrotic notch:end))</w:t>
            </w: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  <w:t>max (p(dicrotic notch:end))</w:t>
            </w:r>
          </w:p>
          <w:p w:rsidR="19E89165" w:rsidP="19E89165" w:rsidRDefault="19E89165" w14:paraId="0A4B994C" w14:textId="1B1AB158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 w:rsidR="19E89165" w:rsidTr="19E89165" w14:paraId="6211739F">
        <w:trPr>
          <w:trHeight w:val="302"/>
        </w:trPr>
        <w:tc>
          <w:tcPr>
            <w:tcW w:w="274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6DBDE06" w14:textId="5FFA8063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Diastolic blood pressure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C8218DC" w14:textId="1A2BCCA9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DBP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709FF71" w14:textId="37BEDA52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mmHg</w:t>
            </w:r>
          </w:p>
        </w:tc>
        <w:tc>
          <w:tcPr>
            <w:tcW w:w="370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63F95F2" w14:textId="0577AF1B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</w:rPr>
              <w:t>min (p)</w:t>
            </w: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  <w:t>min (p)</w:t>
            </w:r>
          </w:p>
          <w:p w:rsidR="19E89165" w:rsidP="19E89165" w:rsidRDefault="19E89165" w14:paraId="57996054" w14:textId="7F1AEAC0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 w:rsidR="19E89165" w:rsidTr="19E89165" w14:paraId="5DC56109">
        <w:trPr>
          <w:trHeight w:val="302"/>
        </w:trPr>
        <w:tc>
          <w:tcPr>
            <w:tcW w:w="274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D61D8EF" w14:textId="35136555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Mean arterial pressure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8E11CE7" w14:textId="0A0818C8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MAP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D51F782" w14:textId="313DD127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mmHg</w:t>
            </w:r>
          </w:p>
        </w:tc>
        <w:tc>
          <w:tcPr>
            <w:tcW w:w="370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DC659FB" w14:textId="34E9F5A0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</w:rPr>
              <w:t>mean (p)</w:t>
            </w: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  <w:t>mean (p)</w:t>
            </w:r>
          </w:p>
          <w:p w:rsidR="19E89165" w:rsidP="19E89165" w:rsidRDefault="19E89165" w14:paraId="74974F98" w14:textId="3521D659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 w:rsidR="19E89165" w:rsidTr="19E89165" w14:paraId="76D03188">
        <w:trPr>
          <w:trHeight w:val="302"/>
        </w:trPr>
        <w:tc>
          <w:tcPr>
            <w:tcW w:w="2745" w:type="dxa"/>
            <w:shd w:val="clear" w:color="auto" w:fill="D4D4D4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9F80D63" w14:textId="00917FFD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Relative pressures</w:t>
            </w:r>
          </w:p>
        </w:tc>
        <w:tc>
          <w:tcPr>
            <w:tcW w:w="1650" w:type="dxa"/>
            <w:shd w:val="clear" w:color="auto" w:fill="D4D4D4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20EBEED" w14:textId="783E6C99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shd w:val="clear" w:color="auto" w:fill="D4D4D4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0505060A" w14:textId="44D3BCF3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3705" w:type="dxa"/>
            <w:shd w:val="clear" w:color="auto" w:fill="D4D4D4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EF3EF66" w14:textId="07D959B8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 w:rsidR="19E89165" w:rsidTr="19E89165" w14:paraId="0DE830DB">
        <w:trPr>
          <w:trHeight w:val="302"/>
        </w:trPr>
        <w:tc>
          <w:tcPr>
            <w:tcW w:w="274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A586A4B" w14:textId="556FECD5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Pulse pressure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065A3FD2" w14:textId="4DC59CCD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PP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748E5C0" w14:textId="13392FF1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mmHg</w:t>
            </w:r>
          </w:p>
        </w:tc>
        <w:tc>
          <w:tcPr>
            <w:tcW w:w="370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3734C8E" w14:textId="5CA1BF2A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</w:rPr>
              <w:t>SBP−DBP</w:t>
            </w: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  <w:t>SBP−DBP</w:t>
            </w:r>
          </w:p>
          <w:p w:rsidR="19E89165" w:rsidP="19E89165" w:rsidRDefault="19E89165" w14:paraId="2ACCC408" w14:textId="3D02EAD0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 w:rsidR="19E89165" w:rsidTr="19E89165" w14:paraId="2E47CAF3">
        <w:trPr>
          <w:trHeight w:val="302"/>
        </w:trPr>
        <w:tc>
          <w:tcPr>
            <w:tcW w:w="274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CAB9026" w14:textId="76C25FFF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Augmented pressure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A63D55A" w14:textId="30CFBB0F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AP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6F44626" w14:textId="6C6F228C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mmHg</w:t>
            </w:r>
          </w:p>
        </w:tc>
        <w:tc>
          <w:tcPr>
            <w:tcW w:w="370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B63F4FA" w14:textId="30E3B237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 xml:space="preserve">if A-type anacrotic notch: </w:t>
            </w:r>
          </w:p>
          <w:p w:rsidR="19E89165" w:rsidP="19E89165" w:rsidRDefault="19E89165" w14:paraId="1F467777" w14:textId="565D9B83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</w:rPr>
              <w:t>SBP−ANP</w:t>
            </w: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  <w:t>SBP−ANP</w:t>
            </w:r>
          </w:p>
          <w:p w:rsidR="19E89165" w:rsidP="19E89165" w:rsidRDefault="19E89165" w14:paraId="01EEB957" w14:textId="1D1A3A86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  <w:p w:rsidR="19E89165" w:rsidP="19E89165" w:rsidRDefault="19E89165" w14:paraId="3126892C" w14:textId="4D624D24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 xml:space="preserve">if C-type anacrotic notch: </w:t>
            </w:r>
          </w:p>
          <w:p w:rsidR="19E89165" w:rsidP="19E89165" w:rsidRDefault="19E89165" w14:paraId="7C1B423E" w14:textId="2C9C9F1B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</w:rPr>
              <w:t>ANP−SBP</w:t>
            </w: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  <w:t>ANP−SBP</w:t>
            </w:r>
          </w:p>
          <w:p w:rsidR="19E89165" w:rsidP="19E89165" w:rsidRDefault="19E89165" w14:paraId="59B914F6" w14:textId="7DFCE942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 w:rsidR="19E89165" w:rsidTr="19E89165" w14:paraId="426CF144">
        <w:trPr>
          <w:trHeight w:val="302"/>
        </w:trPr>
        <w:tc>
          <w:tcPr>
            <w:tcW w:w="274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AD40D99" w14:textId="58CB5B44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Relative anacrotic notch pressure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69C10ED" w14:textId="4465947E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rANP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834A5E3" w14:textId="082407AB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mmHg</w:t>
            </w:r>
          </w:p>
        </w:tc>
        <w:tc>
          <w:tcPr>
            <w:tcW w:w="370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F5B3480" w14:textId="75F900C1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</w:rPr>
              <w:t>ANP−DBP</w:t>
            </w: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  <w:t>ANP−DBP</w:t>
            </w:r>
          </w:p>
          <w:p w:rsidR="19E89165" w:rsidP="19E89165" w:rsidRDefault="19E89165" w14:paraId="6DDF8DCF" w14:textId="0F5B7199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 w:rsidR="19E89165" w:rsidTr="19E89165" w14:paraId="554D017E">
        <w:trPr>
          <w:trHeight w:val="302"/>
        </w:trPr>
        <w:tc>
          <w:tcPr>
            <w:tcW w:w="274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318AEDA" w14:textId="793CEAA5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Downstroke pressure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08CEA327" w14:textId="01553F31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DSP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E9322EC" w14:textId="298AFBF1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mmHg</w:t>
            </w:r>
          </w:p>
        </w:tc>
        <w:tc>
          <w:tcPr>
            <w:tcW w:w="370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7C8FA78" w14:textId="73315EE2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</w:rPr>
              <w:t>SBP−DNP</w:t>
            </w: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  <w:t>SBP−DNP</w:t>
            </w:r>
          </w:p>
          <w:p w:rsidR="19E89165" w:rsidP="19E89165" w:rsidRDefault="19E89165" w14:paraId="1740A52F" w14:textId="24ACE1B3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 w:rsidR="19E89165" w:rsidTr="19E89165" w14:paraId="0DB89CB8">
        <w:trPr>
          <w:trHeight w:val="302"/>
        </w:trPr>
        <w:tc>
          <w:tcPr>
            <w:tcW w:w="274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A08CB53" w14:textId="112999A8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Relative dicrotic notch pressure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786B362" w14:textId="08CE04E1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rDNP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B50EBDD" w14:textId="0F64DAFB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mmHg</w:t>
            </w:r>
          </w:p>
        </w:tc>
        <w:tc>
          <w:tcPr>
            <w:tcW w:w="370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F971098" w14:textId="01024917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</w:rPr>
              <w:t>DNP−DBP</w:t>
            </w: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  <w:t>DNP−DBP</w:t>
            </w:r>
          </w:p>
          <w:p w:rsidR="19E89165" w:rsidP="19E89165" w:rsidRDefault="19E89165" w14:paraId="2FE7DB4E" w14:textId="0B891F84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 w:rsidR="19E89165" w:rsidTr="19E89165" w14:paraId="481B8EAB">
        <w:trPr>
          <w:trHeight w:val="302"/>
        </w:trPr>
        <w:tc>
          <w:tcPr>
            <w:tcW w:w="274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061DF074" w14:textId="686092B6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Relative diastolic peak pressure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8B7F0D4" w14:textId="20ADEC43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rDPP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AD6E975" w14:textId="75F31B25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mmHg</w:t>
            </w:r>
          </w:p>
        </w:tc>
        <w:tc>
          <w:tcPr>
            <w:tcW w:w="370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5FBCD8B" w14:textId="154CB678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</w:rPr>
              <w:t>DPP−DBP</w:t>
            </w: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  <w:t>DPP−DBP</w:t>
            </w:r>
          </w:p>
          <w:p w:rsidR="19E89165" w:rsidP="19E89165" w:rsidRDefault="19E89165" w14:paraId="7D94507E" w14:textId="6897385E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 w:rsidR="19E89165" w:rsidTr="19E89165" w14:paraId="2F7CB4F5">
        <w:trPr>
          <w:trHeight w:val="302"/>
        </w:trPr>
        <w:tc>
          <w:tcPr>
            <w:tcW w:w="8970" w:type="dxa"/>
            <w:gridSpan w:val="4"/>
            <w:shd w:val="clear" w:color="auto" w:fill="A5A5A5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05B427D" w14:textId="07A035A0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Durations</w:t>
            </w:r>
          </w:p>
        </w:tc>
      </w:tr>
      <w:tr w:rsidR="19E89165" w:rsidTr="19E89165" w14:paraId="2B36C686">
        <w:trPr>
          <w:trHeight w:val="302"/>
        </w:trPr>
        <w:tc>
          <w:tcPr>
            <w:tcW w:w="274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EB83968" w14:textId="0AA510D3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Relative duration systolic upstroke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4446E45" w14:textId="11469F7A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rT_up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BCB0D3F" w14:textId="5D117523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370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0306F20" w14:textId="0FF7185A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</w:rPr>
              <w:t>t(systolic peak)t(end)∗100%</w:t>
            </w: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  <w:t>tsystolic peakt(end)∗100%</w:t>
            </w:r>
          </w:p>
          <w:p w:rsidR="19E89165" w:rsidP="19E89165" w:rsidRDefault="19E89165" w14:paraId="1761A6FF" w14:textId="7B02A98F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 w:rsidR="19E89165" w:rsidTr="19E89165" w14:paraId="47008694">
        <w:trPr>
          <w:trHeight w:val="302"/>
        </w:trPr>
        <w:tc>
          <w:tcPr>
            <w:tcW w:w="274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9DC9E7E" w14:textId="458141AF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Relative duration systolic downstroke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2E9189B" w14:textId="72C08A12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rT_down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2147B48" w14:textId="4923843C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370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ED8447F" w14:textId="0E940564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</w:rPr>
              <w:t>t(dicrotic notch)−t(systolic peak)t(end)∗100%</w:t>
            </w: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  <w:t>tdicrotic notch−tsystolic peakt(end)∗100%</w:t>
            </w:r>
          </w:p>
          <w:p w:rsidR="19E89165" w:rsidP="19E89165" w:rsidRDefault="19E89165" w14:paraId="3E68FB0C" w14:textId="286C51CA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 w:rsidR="19E89165" w:rsidTr="19E89165" w14:paraId="0B16BB1E">
        <w:trPr>
          <w:trHeight w:val="302"/>
        </w:trPr>
        <w:tc>
          <w:tcPr>
            <w:tcW w:w="274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0DAD8C52" w14:textId="3241615F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Relative duration diastole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542E9E3" w14:textId="1C16EC6E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rT_dia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41AA4C5" w14:textId="57A6292A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370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412C845" w14:textId="7C3A908E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</w:rPr>
              <w:t>t(end)−t(dicrotic notch)t(end)∗100%</w:t>
            </w: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  <w:t>tend−tdicrotic notcht(end)∗100%</w:t>
            </w:r>
          </w:p>
          <w:p w:rsidR="19E89165" w:rsidP="19E89165" w:rsidRDefault="19E89165" w14:paraId="633FE361" w14:textId="52697C80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 w:rsidR="19E89165" w:rsidTr="19E89165" w14:paraId="12B8CB4E">
        <w:trPr>
          <w:trHeight w:val="302"/>
        </w:trPr>
        <w:tc>
          <w:tcPr>
            <w:tcW w:w="274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0C3BF7A4" w14:textId="5BFE5EB5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Heart rate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05CF57DC" w14:textId="115DFAC3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Hr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3690D1E" w14:textId="7EA2F944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/min</w:t>
            </w:r>
          </w:p>
        </w:tc>
        <w:tc>
          <w:tcPr>
            <w:tcW w:w="370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463846A" w14:textId="49D417F8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</w:rPr>
              <w:t>1(t(end)∗60</w:t>
            </w: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  <w:t>1(tend∗60</w:t>
            </w:r>
          </w:p>
          <w:p w:rsidR="19E89165" w:rsidP="19E89165" w:rsidRDefault="19E89165" w14:paraId="24B7F0DF" w14:textId="0ECFC366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 w:rsidR="19E89165" w:rsidTr="19E89165" w14:paraId="70DEBCB0">
        <w:trPr>
          <w:trHeight w:val="302"/>
        </w:trPr>
        <w:tc>
          <w:tcPr>
            <w:tcW w:w="2745" w:type="dxa"/>
            <w:shd w:val="clear" w:color="auto" w:fill="D4D4D4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9A71B28" w14:textId="03337859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Areas</w:t>
            </w:r>
          </w:p>
        </w:tc>
        <w:tc>
          <w:tcPr>
            <w:tcW w:w="1650" w:type="dxa"/>
            <w:shd w:val="clear" w:color="auto" w:fill="D4D4D4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FF5518A" w14:textId="12CEC593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shd w:val="clear" w:color="auto" w:fill="D4D4D4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B7E31D3" w14:textId="24024B60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3705" w:type="dxa"/>
            <w:shd w:val="clear" w:color="auto" w:fill="D4D4D4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9FE9713" w14:textId="5F01CC55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 w:rsidR="19E89165" w:rsidTr="19E89165" w14:paraId="74D65E95">
        <w:trPr>
          <w:trHeight w:val="302"/>
        </w:trPr>
        <w:tc>
          <w:tcPr>
            <w:tcW w:w="274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B912BA4" w14:textId="6B341959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Relative beat area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E98DFE9" w14:textId="6856FBE2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rA_beat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6F2AF7D" w14:textId="79AEBE42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mmHg*s</w:t>
            </w:r>
          </w:p>
        </w:tc>
        <w:tc>
          <w:tcPr>
            <w:tcW w:w="370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0FC8439" w14:textId="2A80DDE8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</w:rPr>
              <w:t>∫(p−DBP)(start:end)</w:t>
            </w: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  <w:t>∫(p−DBP)(start:end)</w:t>
            </w:r>
          </w:p>
          <w:p w:rsidR="19E89165" w:rsidP="19E89165" w:rsidRDefault="19E89165" w14:paraId="2F49FF62" w14:textId="7A5013D5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 w:rsidR="19E89165" w:rsidTr="19E89165" w14:paraId="32664B57">
        <w:trPr>
          <w:trHeight w:val="302"/>
        </w:trPr>
        <w:tc>
          <w:tcPr>
            <w:tcW w:w="274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9637F2B" w14:textId="4BD1B971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Relative systolic area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93A940B" w14:textId="498BC695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rA_sys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F7F829F" w14:textId="10E8635C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mmHg*s</w:t>
            </w:r>
          </w:p>
        </w:tc>
        <w:tc>
          <w:tcPr>
            <w:tcW w:w="370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365FA70" w14:textId="1BA11369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</w:rPr>
              <w:t>∫(p−DBP)(start:systolic peak)</w:t>
            </w: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  <w:t>∫(p−DBP)(start:systolic peak)</w:t>
            </w:r>
          </w:p>
          <w:p w:rsidR="19E89165" w:rsidP="19E89165" w:rsidRDefault="19E89165" w14:paraId="39797B68" w14:textId="52F1322F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 w:rsidR="19E89165" w:rsidTr="19E89165" w14:paraId="309B28D6">
        <w:trPr>
          <w:trHeight w:val="302"/>
        </w:trPr>
        <w:tc>
          <w:tcPr>
            <w:tcW w:w="274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ABA2BF6" w14:textId="2DBD2197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Relative diastolic area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FE3415E" w14:textId="1E380B0A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rA_dia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E27F868" w14:textId="5B36AFA0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mmHg*s</w:t>
            </w:r>
          </w:p>
        </w:tc>
        <w:tc>
          <w:tcPr>
            <w:tcW w:w="370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3DE11CD" w14:textId="0EDF578B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</w:rPr>
              <w:t>∫(p−DBP)(dicrotic notch:end)</w:t>
            </w: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  <w:t>∫(p−DBP)(dicrotic notch:end)</w:t>
            </w:r>
          </w:p>
          <w:p w:rsidR="19E89165" w:rsidP="19E89165" w:rsidRDefault="19E89165" w14:paraId="6FCB8F17" w14:textId="7317DE20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 w:rsidR="19E89165" w:rsidTr="19E89165" w14:paraId="6587022F">
        <w:trPr>
          <w:trHeight w:val="302"/>
        </w:trPr>
        <w:tc>
          <w:tcPr>
            <w:tcW w:w="274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195C2BF" w14:textId="7E7C097D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Relative area ratio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61FF603" w14:textId="4F1EECC8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rA_ratio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03DE043" w14:textId="75DF044F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370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01362FB" w14:textId="60D680B1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</w:rPr>
              <w:t>rA_diarA_sys</w:t>
            </w: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  <w:t>rA_diarA_sys</w:t>
            </w:r>
          </w:p>
          <w:p w:rsidR="19E89165" w:rsidP="19E89165" w:rsidRDefault="19E89165" w14:paraId="46193835" w14:textId="2B8FB415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 w:rsidR="19E89165" w:rsidTr="19E89165" w14:paraId="078FE3E1">
        <w:trPr>
          <w:trHeight w:val="302"/>
        </w:trPr>
        <w:tc>
          <w:tcPr>
            <w:tcW w:w="2745" w:type="dxa"/>
            <w:shd w:val="clear" w:color="auto" w:fill="D4D4D4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83C6BFB" w14:textId="4A6E4075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Slopes</w:t>
            </w:r>
          </w:p>
        </w:tc>
        <w:tc>
          <w:tcPr>
            <w:tcW w:w="1650" w:type="dxa"/>
            <w:shd w:val="clear" w:color="auto" w:fill="D4D4D4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47D94BC" w14:textId="7578F1A2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shd w:val="clear" w:color="auto" w:fill="D4D4D4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AFF68C1" w14:textId="5CDAB51C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3705" w:type="dxa"/>
            <w:shd w:val="clear" w:color="auto" w:fill="D4D4D4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EC9DC63" w14:textId="3F416924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 w:rsidR="19E89165" w:rsidTr="19E89165" w14:paraId="4C7047A9">
        <w:trPr>
          <w:trHeight w:val="302"/>
        </w:trPr>
        <w:tc>
          <w:tcPr>
            <w:tcW w:w="274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02375BE4" w14:textId="074A918A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Maximum slope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7F45DB2" w14:textId="762B5B47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dP/dt max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FFF783C" w14:textId="42E7880B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mmHg/s</w:t>
            </w:r>
          </w:p>
        </w:tc>
        <w:tc>
          <w:tcPr>
            <w:tcW w:w="370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05AD1A2C" w14:textId="2F31CFCE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</w:rPr>
              <w:t>max (p.(start:systolic peak))</w:t>
            </w: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  <w:t>max (p.(start:systolic peak))</w:t>
            </w:r>
          </w:p>
          <w:p w:rsidR="19E89165" w:rsidP="19E89165" w:rsidRDefault="19E89165" w14:paraId="1E94616A" w14:textId="255BD366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 w:rsidR="19E89165" w:rsidTr="19E89165" w14:paraId="394C7CD1">
        <w:trPr>
          <w:trHeight w:val="302"/>
        </w:trPr>
        <w:tc>
          <w:tcPr>
            <w:tcW w:w="274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4DFC6CB" w14:textId="63EE2377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Systolic downstroke slope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C75A9A4" w14:textId="6AE21C2B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S_down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9968463" w14:textId="29313531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mmHg/s</w:t>
            </w:r>
          </w:p>
        </w:tc>
        <w:tc>
          <w:tcPr>
            <w:tcW w:w="370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D4E18CC" w14:textId="0994D6B2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</w:rPr>
              <w:t>mean (p.(systolic peak:dicrotic notch))</w:t>
            </w: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  <w:t>mean (p.(systolic peak:dicrotic notch))</w:t>
            </w:r>
          </w:p>
          <w:p w:rsidR="19E89165" w:rsidP="19E89165" w:rsidRDefault="19E89165" w14:paraId="55305658" w14:textId="36A169F6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 w:rsidR="19E89165" w:rsidTr="19E89165" w14:paraId="00E3F2C9">
        <w:trPr>
          <w:trHeight w:val="302"/>
        </w:trPr>
        <w:tc>
          <w:tcPr>
            <w:tcW w:w="274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2A29C48" w14:textId="0B17EA6B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Diastolic runoff slope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0366BA0D" w14:textId="298F89E7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S_dia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2E49E5D" w14:textId="2D0F4E95">
            <w:pPr>
              <w:pStyle w:val="NoSpacing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  <w:t>mmHg/s</w:t>
            </w:r>
          </w:p>
        </w:tc>
        <w:tc>
          <w:tcPr>
            <w:tcW w:w="370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AECA5B4" w14:textId="10DCA702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</w:pP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</w:rPr>
              <w:t>mean (p.(dicrotic notch:end))</w:t>
            </w:r>
            <w:r w:rsidRPr="19E89165" w:rsidR="19E89165">
              <w:rPr>
                <w:rFonts w:ascii="Times New Roman" w:hAnsi="Times New Roman" w:eastAsia="Times New Roman" w:cs="Times New Roman"/>
                <w:sz w:val="16"/>
                <w:szCs w:val="16"/>
                <w:lang w:val="x-iv_mathan"/>
              </w:rPr>
              <w:t>mean (p.(dicrotic notch:end))</w:t>
            </w:r>
          </w:p>
          <w:p w:rsidR="19E89165" w:rsidP="19E89165" w:rsidRDefault="19E89165" w14:paraId="2D0DB76C" w14:textId="3562AC93"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</w:tbl>
    <w:p xmlns:wp14="http://schemas.microsoft.com/office/word/2010/wordml" w:rsidP="19E89165" wp14:paraId="7C99F005" wp14:textId="66995166">
      <w:pPr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  <w:r w:rsidRPr="19E89165" w:rsidR="1FFA1883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GB"/>
        </w:rPr>
        <w:t>p = pressure signal, t = time vector</w:t>
      </w:r>
    </w:p>
    <w:p xmlns:wp14="http://schemas.microsoft.com/office/word/2010/wordml" w:rsidP="19E89165" wp14:paraId="186D19D4" wp14:textId="220C067B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1D93DE16" wp14:textId="67406C21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28D45EFE" wp14:textId="674BBBB7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37AC8BFA" wp14:textId="65C422C2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3F0EB03D" wp14:textId="58124662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1114F73D" wp14:textId="6DD3D36C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5F352E95" wp14:textId="2D32BD0F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09A9AC09" wp14:textId="0CEF9C75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7110AD64" wp14:textId="18CC3EA7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700E9527" wp14:textId="1AF25140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37F64DC6" wp14:textId="363A28B0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4891B861" wp14:textId="6D6F5D38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67B57EA4" wp14:textId="3EA4EEE3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36AE27C6" wp14:textId="6A7C030E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58EDD035" wp14:textId="4D521FFE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76573979" wp14:textId="55B4E582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3882AF28" wp14:textId="00C6BC9B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5FA21920" wp14:textId="022A1467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6D6C6DF7" wp14:textId="0028C866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14042B5E" wp14:textId="448EE99C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6DA6ABDD" wp14:textId="7FD95785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3D417BEE" wp14:textId="50F2FBDA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6DE72D8B" wp14:textId="09773C5A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52E985F6" wp14:textId="18BA11A8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017960A5" wp14:textId="48C6FC31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0BC5090A" wp14:textId="06DEF378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5BC20107" wp14:textId="4F31CA16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1ECDC88D" wp14:textId="457D3794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544B8CC4" wp14:textId="0ABE57C2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05E8DC83" wp14:textId="13518DBB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00C56E8C" wp14:textId="32A4F994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42EA8162" wp14:textId="29459180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35C76F8E" wp14:textId="4A6C5BF1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03370C0C" wp14:textId="630244E6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7E4FCF90" wp14:textId="7736D7C6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2455CFFF" wp14:textId="1024D02F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4B69EECF" wp14:textId="6410110A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1C32972C" wp14:textId="58D4B421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6B70CE00" wp14:textId="17B25F2B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32EE5480" wp14:textId="05187D50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7DBB146E" wp14:textId="7DA94A9B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19E89165" wp14:paraId="0C142314" wp14:textId="582AE69D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19E89165" w:rsidR="1FFA188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Table A2 - </w:t>
      </w:r>
      <w:r w:rsidRPr="19E89165" w:rsidR="1FFA188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ange in waveform features per event</w:t>
      </w:r>
    </w:p>
    <w:p xmlns:wp14="http://schemas.microsoft.com/office/word/2010/wordml" w:rsidP="19E89165" wp14:paraId="65B1BFDB" wp14:textId="32562C37">
      <w:pPr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tbl>
      <w:tblPr>
        <w:tblStyle w:val="PlainTable2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4A0" w:firstRow="1" w:lastRow="0" w:firstColumn="1" w:lastColumn="0" w:noHBand="0" w:noVBand="1"/>
      </w:tblPr>
      <w:tblGrid>
        <w:gridCol w:w="1185"/>
        <w:gridCol w:w="1800"/>
        <w:gridCol w:w="900"/>
        <w:gridCol w:w="1665"/>
        <w:gridCol w:w="885"/>
        <w:gridCol w:w="1665"/>
        <w:gridCol w:w="900"/>
      </w:tblGrid>
      <w:tr w:rsidR="19E89165" w:rsidTr="19E89165" w14:paraId="3F94AEF6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02C0BF7" w14:textId="5E780CC2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00" w:type="dxa"/>
            <w:gridSpan w:val="2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ECADC05" w14:textId="3C007A84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Fluid bolus (n=9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  <w:gridSpan w:val="2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0BF567D4" w14:textId="19F726D4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Norepinephrine (n=9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65" w:type="dxa"/>
            <w:gridSpan w:val="2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82722EF" w14:textId="052F9160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Dobutamine (n=35)</w:t>
            </w:r>
          </w:p>
        </w:tc>
      </w:tr>
      <w:tr w:rsidR="19E89165" w:rsidTr="19E89165" w14:paraId="306F9FB6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D5F032F" w14:textId="3884CB22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Featu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7B249CF" w14:textId="3ECECE3E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Estimate chan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4D41083" w14:textId="5E35B5D6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p-valu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0A1A673A" w14:textId="45C95D99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Estimate chan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61F6968" w14:textId="2E7B7D0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p-valu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BB89662" w14:textId="7D1A1F6F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Estimate chan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627A0AB" w14:textId="6CB301EA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p-value</w:t>
            </w:r>
          </w:p>
        </w:tc>
      </w:tr>
      <w:tr w:rsidR="19E89165" w:rsidTr="19E89165" w14:paraId="7982A5F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7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19E89165" w:rsidP="19E89165" w:rsidRDefault="19E89165" w14:paraId="44C75BB7" w14:textId="1F63497F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Pressures [mmHg]</w:t>
            </w:r>
          </w:p>
        </w:tc>
      </w:tr>
      <w:tr w:rsidR="19E89165" w:rsidTr="19E89165" w14:paraId="3BDE895F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12B982F" w14:textId="3916F0EE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SB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6D1993A" w14:textId="7F361D17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4.5 [2.1-6.9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shd w:val="clear" w:color="auto" w:fill="DEEAF6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621E78F" w14:textId="4A3ACE5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nl-NL"/>
              </w:rPr>
              <w:t>&lt;0.0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04366626" w14:textId="5777AED4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4.6 [0.6-8.5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F5DF86A" w14:textId="55EA2289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0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0DEEBD8" w14:textId="6B3ECFF0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1.4 [0.2-22.6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412BC17" w14:textId="594420C4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046</w:t>
            </w:r>
          </w:p>
        </w:tc>
      </w:tr>
      <w:tr w:rsidR="19E89165" w:rsidTr="19E89165" w14:paraId="325AEC27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F196B0E" w14:textId="777C493D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AN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0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CCB0FDB" w14:textId="1C11AA6A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4.3 [1.2-2.0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DEEAF6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DE51FEB" w14:textId="186ED8AA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nl-NL"/>
              </w:rPr>
              <w:t>&lt;0.0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702EE1F" w14:textId="57BAF152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4.2 [0.9-7.5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06BC1E58" w14:textId="51002770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0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F56F7C1" w14:textId="1F881121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9.5 [-1.0-19.9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7F4F0F4" w14:textId="700F0442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075</w:t>
            </w:r>
          </w:p>
        </w:tc>
      </w:tr>
      <w:tr w:rsidR="19E89165" w:rsidTr="19E89165" w14:paraId="2AC0556E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9F590DD" w14:textId="2566B937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DN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B7FF87D" w14:textId="730634B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1.6 [0.1-3.1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D0D5B0F" w14:textId="218F146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03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B638DCA" w14:textId="3C268E09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3.1 [1.0-5.2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shd w:val="clear" w:color="auto" w:fill="DEEAF6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C1A9E22" w14:textId="3D2CEC21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nl-NL"/>
              </w:rPr>
              <w:t>0.00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C2D4D23" w14:textId="2730F739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5.7 [-1.0-12.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37D49AC" w14:textId="115D5BB4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095</w:t>
            </w:r>
          </w:p>
        </w:tc>
      </w:tr>
      <w:tr w:rsidR="19E89165" w:rsidTr="19E89165" w14:paraId="74AB49F7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29332CD" w14:textId="5037A20C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DP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0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0C62622" w14:textId="57C7517B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1.7 [0.3-3.1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A37E989" w14:textId="493FFA57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0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6BD8C5E" w14:textId="1F2F59F5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3.3 [1.0-5.6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5" w:type="dxa"/>
            <w:shd w:val="clear" w:color="auto" w:fill="DEEAF6"/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0DDEE1A0" w14:textId="765A8789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nl-NL"/>
              </w:rPr>
              <w:t>0.0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DA7D3E8" w14:textId="51344E8A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5.9 [-1.7-13.6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B769484" w14:textId="0A6D55FF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130</w:t>
            </w:r>
          </w:p>
        </w:tc>
      </w:tr>
      <w:tr w:rsidR="19E89165" w:rsidTr="19E89165" w14:paraId="4EB322AA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0FB46CE" w14:textId="0D926176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DB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2C7D4F7" w14:textId="7F396FE6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1.1 [0.1-2.0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0898E8C" w14:textId="4E14B02B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02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324E556" w14:textId="5227ED8E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.8 [0.3-3.4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B4AECDB" w14:textId="5718B769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0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5B98090" w14:textId="36B575BE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4.2 [-1.6-10.1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7608EBC" w14:textId="2EEFFC22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159</w:t>
            </w:r>
          </w:p>
        </w:tc>
      </w:tr>
      <w:tr w:rsidR="19E89165" w:rsidTr="19E89165" w14:paraId="3E1D08B8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E9445C6" w14:textId="408789FF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MA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0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9FCCC19" w14:textId="18493204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2.1 [0.8-3.4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DEEAF6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090601D" w14:textId="06FD25E8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nl-NL"/>
              </w:rPr>
              <w:t>0.00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6D2ACB5" w14:textId="79ADF8D9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2.7 [0.6-4.9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A745764" w14:textId="321FD777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0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088CE43" w14:textId="2E55CE7E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6.6 [-0.6-13.8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C73B241" w14:textId="5CDBEF08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071</w:t>
            </w:r>
          </w:p>
        </w:tc>
      </w:tr>
      <w:tr w:rsidR="19E89165" w:rsidTr="19E89165" w14:paraId="0AD96CCA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7"/>
            <w:tcBorders>
              <w:top w:val="single" w:color="7F7F7F" w:themeColor="text1" w:themeTint="80" w:sz="6"/>
              <w:bottom w:val="single" w:color="7F7F7F" w:themeColor="text1" w:themeTint="80" w:sz="6"/>
            </w:tcBorders>
            <w:shd w:val="clear" w:color="auto" w:fill="EDEDED"/>
            <w:tcMar>
              <w:left w:w="105" w:type="dxa"/>
              <w:right w:w="105" w:type="dxa"/>
            </w:tcMar>
            <w:vAlign w:val="center"/>
          </w:tcPr>
          <w:p w:rsidR="19E89165" w:rsidP="19E89165" w:rsidRDefault="19E89165" w14:paraId="549A21B5" w14:textId="685414AE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Relative pressures [mmHg]</w:t>
            </w:r>
          </w:p>
        </w:tc>
      </w:tr>
      <w:tr w:rsidR="19E89165" w:rsidTr="19E89165" w14:paraId="692894B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19E89165" w:rsidP="19E89165" w:rsidRDefault="19E89165" w14:paraId="7A91AD54" w14:textId="1E218A58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P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54742715" w14:textId="74F501B3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.5 [1.7-5.2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shd w:val="clear" w:color="auto" w:fill="DEEAF6"/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2BC7AF47" w14:textId="2F27B4B9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nl-NL"/>
              </w:rPr>
              <w:t>&lt;0.0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489A5E5" w14:textId="793F3417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2.7 [0.1-5.4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E0E2CB4" w14:textId="17A822F1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04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A53578D" w14:textId="7F224C24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7.2 [0.3-14.1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EB921F8" w14:textId="62D5F0B6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042</w:t>
            </w:r>
          </w:p>
        </w:tc>
      </w:tr>
      <w:tr w:rsidR="19E89165" w:rsidTr="19E89165" w14:paraId="08521555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19E89165" w:rsidP="19E89165" w:rsidRDefault="19E89165" w14:paraId="36FD26E7" w14:textId="244A0003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A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67A081B4" w14:textId="23BFE1F6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0.2 [-1.3-0.9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497F029F" w14:textId="0BE5D72A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74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0013B070" w14:textId="3858A82F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3 [-1.0-1.6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AD413BD" w14:textId="198E14F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67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D716397" w14:textId="0A16D5A9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-3.0 [-4.5- -1.6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shd w:val="clear" w:color="auto" w:fill="DEEAF6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9FBD3A3" w14:textId="34EB0DD5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nl-NL"/>
              </w:rPr>
              <w:t>&lt;0.001</w:t>
            </w:r>
          </w:p>
        </w:tc>
      </w:tr>
      <w:tr w:rsidR="19E89165" w:rsidTr="19E89165" w14:paraId="5D70957C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Mar>
              <w:left w:w="105" w:type="dxa"/>
              <w:right w:w="105" w:type="dxa"/>
            </w:tcMar>
            <w:vAlign w:val="center"/>
          </w:tcPr>
          <w:p w:rsidR="19E89165" w:rsidP="19E89165" w:rsidRDefault="19E89165" w14:paraId="3924EA68" w14:textId="57A6AEB3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rAN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00" w:type="dxa"/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57F07EF4" w14:textId="7D3C762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.3 [1.6-4.9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DEEAF6"/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2AD4A4BD" w14:textId="5119ED49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nl-NL"/>
              </w:rPr>
              <w:t>&lt;0.0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89FED31" w14:textId="4A11D160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2.3 [0.3-4.4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D9597AA" w14:textId="396D8AF9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0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623AFCC" w14:textId="77C57F0D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5.2 [-1.1-11.6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076FF9D6" w14:textId="5B5ACAF9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106</w:t>
            </w:r>
          </w:p>
        </w:tc>
      </w:tr>
      <w:tr w:rsidR="19E89165" w:rsidTr="19E89165" w14:paraId="5E2590E6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19E89165" w:rsidP="19E89165" w:rsidRDefault="19E89165" w14:paraId="119B58A1" w14:textId="7637FB72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DS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0A86FF57" w14:textId="61F0B889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2.9 [1.4-4.4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shd w:val="clear" w:color="auto" w:fill="DEEAF6"/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2C8B3654" w14:textId="40AF261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nl-NL"/>
              </w:rPr>
              <w:t>&lt;0.0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DEB3CFE" w14:textId="4AFBEF41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.5 [-0.7-3.7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B1F372C" w14:textId="58C8C059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17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9CBE06B" w14:textId="1F2D9A81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5.7 [0.1-11.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C96BC85" w14:textId="6AF539E3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045</w:t>
            </w:r>
          </w:p>
        </w:tc>
      </w:tr>
      <w:tr w:rsidR="19E89165" w:rsidTr="19E89165" w14:paraId="3E7E7E7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Mar>
              <w:left w:w="105" w:type="dxa"/>
              <w:right w:w="105" w:type="dxa"/>
            </w:tcMar>
            <w:vAlign w:val="center"/>
          </w:tcPr>
          <w:p w:rsidR="19E89165" w:rsidP="19E89165" w:rsidRDefault="19E89165" w14:paraId="66AF1F70" w14:textId="4DA6739F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rDN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0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F2FF79A" w14:textId="6496AFB0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0.5 [-0.2-1.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8E75BBC" w14:textId="74028D22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15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CC1E16C" w14:textId="2B9B3EBE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.2 [0.5-2.0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5" w:type="dxa"/>
            <w:shd w:val="clear" w:color="auto" w:fill="DEEAF6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0AA000B" w14:textId="4B07B223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nl-NL"/>
              </w:rPr>
              <w:t>0.0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D058F3A" w14:textId="4EA99CC6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.4 [-0.7-3.5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2D9E78E" w14:textId="48282651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177</w:t>
            </w:r>
          </w:p>
        </w:tc>
      </w:tr>
      <w:tr w:rsidR="19E89165" w:rsidTr="19E89165" w14:paraId="0D0124A5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19E89165" w:rsidP="19E89165" w:rsidRDefault="19E89165" w14:paraId="2A67EB2E" w14:textId="4B36725B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rDP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F7F8BF6" w14:textId="0BC22524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0.6 [-0.1-1.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043AB806" w14:textId="2BB7099E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09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53BAD6B" w14:textId="29B3DF53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.4 [0.5-2.4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shd w:val="clear" w:color="auto" w:fill="DEEAF6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221ECFA" w14:textId="4A3223E5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nl-NL"/>
              </w:rPr>
              <w:t>0.00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0D2D903" w14:textId="7227E499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.7 [-1.6-5.1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3C238CC" w14:textId="06B5A27F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316</w:t>
            </w:r>
          </w:p>
        </w:tc>
      </w:tr>
      <w:tr w:rsidR="19E89165" w:rsidTr="19E89165" w14:paraId="2287CA28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7"/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19E89165" w:rsidP="19E89165" w:rsidRDefault="19E89165" w14:paraId="7C93C65B" w14:textId="34633905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Durations [%]</w:t>
            </w:r>
          </w:p>
        </w:tc>
      </w:tr>
      <w:tr w:rsidR="19E89165" w:rsidTr="19E89165" w14:paraId="18B91AF8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CFF3B95" w14:textId="00EA98A7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rT_u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C9E9A5C" w14:textId="431363E0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-0.4 [-0.7- -0.2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0C63A33E" w14:textId="76AEEC0A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nl-NL"/>
              </w:rPr>
              <w:t>0.00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1E2051E" w14:textId="142FCB08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-0.6 [-0.9- -0.2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0D20AD0" w14:textId="18267385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nl-NL"/>
              </w:rPr>
              <w:t>0.00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34BD87D" w14:textId="4ADE603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-0.2 [-1.6-1.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79B43D8" w14:textId="57E10DC2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823</w:t>
            </w:r>
          </w:p>
        </w:tc>
      </w:tr>
      <w:tr w:rsidR="19E89165" w:rsidTr="19E89165" w14:paraId="274A7923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B525837" w14:textId="3D860708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rT_dow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0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A5B6D19" w14:textId="6FE3E634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0.8 [0.2-1.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DEEAF6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A41EA8D" w14:textId="7ED40C20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nl-NL"/>
              </w:rPr>
              <w:t>0.0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0AB43D53" w14:textId="2D565482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-0.6 [-1.2-0.0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3145050" w14:textId="6CFB3C93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06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70DCEBE" w14:textId="61319981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5 [-1.8-2.8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2321BAA" w14:textId="3A94FF50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664</w:t>
            </w:r>
          </w:p>
        </w:tc>
      </w:tr>
      <w:tr w:rsidR="19E89165" w:rsidTr="19E89165" w14:paraId="7B73AECA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4F1D58A" w14:textId="24BD295D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rT_d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7AD140E" w14:textId="5A72A377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-0.3 [-0.9-0.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9FA1500" w14:textId="55363DD1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28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076C0B3" w14:textId="77E4F2B9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.1 [0.4-1.7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shd w:val="clear" w:color="auto" w:fill="DEEAF6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981E961" w14:textId="19199E32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nl-NL"/>
              </w:rPr>
              <w:t>0.00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C8C84C9" w14:textId="5A85CB45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-0.4 [-3.0-2.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23DFAC3" w14:textId="5F7AC718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793</w:t>
            </w:r>
          </w:p>
        </w:tc>
      </w:tr>
      <w:tr w:rsidR="19E89165" w:rsidTr="19E89165" w14:paraId="6690F6A5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5440F0D" w14:textId="1D963999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Hr [/min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0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53BABE6" w14:textId="798508E5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-1.2 [-1.9- -0.4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DEEAF6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9D2CB60" w14:textId="373971CE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nl-NL"/>
              </w:rPr>
              <w:t>0.00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4DD860D" w14:textId="69F3FDE7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-0.6 [-1.6-0.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BE2C8EE" w14:textId="01C4EC57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18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0128C9AD" w14:textId="00BBD801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4.1 [-0.2-8.5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A98F8BD" w14:textId="301B8DF8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062</w:t>
            </w:r>
          </w:p>
        </w:tc>
      </w:tr>
      <w:tr w:rsidR="19E89165" w:rsidTr="19E89165" w14:paraId="230DB57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7"/>
            <w:tcBorders>
              <w:top w:val="single" w:color="7F7F7F" w:themeColor="text1" w:themeTint="80" w:sz="6"/>
              <w:bottom w:val="single" w:color="7F7F7F" w:themeColor="text1" w:themeTint="80" w:sz="6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19E89165" w:rsidP="19E89165" w:rsidRDefault="19E89165" w14:paraId="2672536B" w14:textId="32DD05FD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Areas [mmHg*s]</w:t>
            </w:r>
          </w:p>
        </w:tc>
      </w:tr>
      <w:tr w:rsidR="19E89165" w:rsidTr="19E89165" w14:paraId="4C2D37A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19E89165" w:rsidP="19E89165" w:rsidRDefault="19E89165" w14:paraId="51AF1079" w14:textId="562E9248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rA_bea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6CD77D4A" w14:textId="24BAA65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1.1 [0.5-3.2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shd w:val="clear" w:color="auto" w:fill="DEEAF6"/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18570605" w14:textId="299E8150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nl-NL"/>
              </w:rPr>
              <w:t>&lt;0.0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F53129A" w14:textId="36479441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9 [0.1-1.6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B858153" w14:textId="0A6F1DBD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0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87A5F2D" w14:textId="1F3EFAC7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.3 [-0.5-3.2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CEE7BC7" w14:textId="617F3500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163</w:t>
            </w:r>
          </w:p>
        </w:tc>
      </w:tr>
      <w:tr w:rsidR="19E89165" w:rsidTr="19E89165" w14:paraId="17A7A5DD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19E89165" w:rsidP="19E89165" w:rsidRDefault="19E89165" w14:paraId="06CFF0C2" w14:textId="74DDD392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rA_sy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14B6CBAC" w14:textId="3A6B2A5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0.9 [0.5-1.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shd w:val="clear" w:color="auto" w:fill="DEEAF6"/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50CAFB05" w14:textId="28F88D55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nl-NL"/>
              </w:rPr>
              <w:t>&lt;0.0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296FF67" w14:textId="145EC6B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5 [-0.0-1.0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BC0CF51" w14:textId="783AAF24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07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BF8CDD0" w14:textId="72EC925B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.2 [-0.1-2.4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767391B" w14:textId="46FEEBE8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067</w:t>
            </w:r>
          </w:p>
        </w:tc>
      </w:tr>
      <w:tr w:rsidR="19E89165" w:rsidTr="19E89165" w14:paraId="6822C24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Mar>
              <w:left w:w="105" w:type="dxa"/>
              <w:right w:w="105" w:type="dxa"/>
            </w:tcMar>
            <w:vAlign w:val="center"/>
          </w:tcPr>
          <w:p w:rsidR="19E89165" w:rsidP="19E89165" w:rsidRDefault="19E89165" w14:paraId="275D6521" w14:textId="07F0297B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rA_d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00" w:type="dxa"/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39FD206C" w14:textId="7A030E85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0.2 [-0.0-0.4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6F749A0C" w14:textId="0BD114F5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10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D683450" w14:textId="1999104F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4 [0.1-0.6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5" w:type="dxa"/>
            <w:shd w:val="clear" w:color="auto" w:fill="DEEAF6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8FFECC3" w14:textId="0B0392A0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nl-NL"/>
              </w:rPr>
              <w:t>0.00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7C74C33" w14:textId="785CBF89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2 [-0.7-1.0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638B08B" w14:textId="39B1D09F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699</w:t>
            </w:r>
          </w:p>
        </w:tc>
      </w:tr>
      <w:tr w:rsidR="19E89165" w:rsidTr="19E89165" w14:paraId="27E2FEEF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19E89165" w:rsidP="19E89165" w:rsidRDefault="19E89165" w14:paraId="181AA3CE" w14:textId="0E210FE9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rA_ratio [ 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43F900FA" w14:textId="0D09D287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-0.02 [-0.03- -0.01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shd w:val="clear" w:color="auto" w:fill="DEEAF6"/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460D9BF5" w14:textId="27271A9F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nl-NL"/>
              </w:rPr>
              <w:t>0.00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177047D" w14:textId="7274CDF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04 [0.01-0.06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shd w:val="clear" w:color="auto" w:fill="DEEAF6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18D07B4" w14:textId="423B94C0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nl-NL"/>
              </w:rPr>
              <w:t>0.00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03B6F01" w14:textId="7BD1AA62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03 [-0.09-0.15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0700BFF3" w14:textId="44CFC478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628</w:t>
            </w:r>
          </w:p>
        </w:tc>
      </w:tr>
      <w:tr w:rsidR="19E89165" w:rsidTr="19E89165" w14:paraId="41CA86FC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7"/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19E89165" w:rsidP="19E89165" w:rsidRDefault="19E89165" w14:paraId="7DE18F2C" w14:textId="13E9741D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Slopes [mmHg/s]</w:t>
            </w:r>
          </w:p>
        </w:tc>
      </w:tr>
      <w:tr w:rsidR="19E89165" w:rsidTr="19E89165" w14:paraId="1778AAF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19E89165" w:rsidP="19E89165" w:rsidRDefault="19E89165" w14:paraId="486C80C7" w14:textId="0A61019E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dP/dt ma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2D5EB612" w14:textId="7EE310D4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57.0 [25.5-88.6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4519DAD3" w14:textId="6423A565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nl-NL"/>
              </w:rPr>
              <w:t>&lt;0.0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E6F32B9" w14:textId="18847A56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45.4 [3.0-87.8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0ACF2D0" w14:textId="5AFF8DAF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03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0F035873" w14:textId="01F3B998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66.2 [48.8-283.6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90A35DA" w14:textId="56964AF0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nl-NL"/>
              </w:rPr>
              <w:t>0.006</w:t>
            </w:r>
          </w:p>
        </w:tc>
      </w:tr>
      <w:tr w:rsidR="19E89165" w:rsidTr="19E89165" w14:paraId="5690FEFE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E2C3A5F" w14:textId="1F4E0F84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S_dow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0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677FCC5" w14:textId="586B3DE5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-6.0 [-13.8-1.9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20C0640" w14:textId="11BA9C22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13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5301D97" w14:textId="085B131D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-9.5 [-21.3-2.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2AF63F5" w14:textId="6EF1B22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1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1C51DA2" w14:textId="2C74BC8F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-27.9 [-61.7-5.8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31C4AC4" w14:textId="2939BA0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105</w:t>
            </w:r>
          </w:p>
        </w:tc>
      </w:tr>
      <w:tr w:rsidR="19E89165" w:rsidTr="19E89165" w14:paraId="05014C4C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0F6DA4F" w14:textId="66691169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S_d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B06D297" w14:textId="233CF5A8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-0.7 [-1.9-0.5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006D9A1" w14:textId="2F92AB80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27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2F85A81" w14:textId="6F6673BB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-1.8 [-3.1- -0.6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shd w:val="clear" w:color="auto" w:fill="DEEAF6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0699F43C" w14:textId="7ECB717E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nl-NL"/>
              </w:rPr>
              <w:t>0.0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5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EEF9407" w14:textId="1C21D8C5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-3.0 [-10.5-4.5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03E48A9" w14:textId="382E28B2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434</w:t>
            </w:r>
          </w:p>
        </w:tc>
      </w:tr>
    </w:tbl>
    <w:p xmlns:wp14="http://schemas.microsoft.com/office/word/2010/wordml" w:rsidP="19E89165" wp14:paraId="3D596CBB" wp14:textId="2407A82C">
      <w:pPr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19E89165" w:rsidR="1FFA1883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Values presented as estimated change due to the hemodynamic treatment from a linear model with generalized estimating equations and a 95% confidence interval</w:t>
      </w:r>
      <w:r w:rsidRPr="19E89165" w:rsidR="1FFA1883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. </w:t>
      </w:r>
      <w:r w:rsidRPr="19E89165" w:rsidR="1FFA1883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P-values in bold are considered significant (p&lt;0.01), features with blue shading are considered specific.</w:t>
      </w:r>
    </w:p>
    <w:p xmlns:wp14="http://schemas.microsoft.com/office/word/2010/wordml" w:rsidP="19E89165" wp14:paraId="3F9BB7B3" wp14:textId="55E8739F">
      <w:pPr>
        <w:bidi w:val="0"/>
        <w:spacing w:line="276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19E89165" wp14:paraId="12DD933B" wp14:textId="1DCBC541">
      <w:pPr>
        <w:bidi w:val="0"/>
        <w:spacing w:line="276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19E89165" wp14:paraId="02B281BF" wp14:textId="30D58E46">
      <w:pPr>
        <w:bidi w:val="0"/>
        <w:spacing w:line="276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19E89165" wp14:paraId="7FB3A4AA" wp14:textId="0701C53B">
      <w:pPr>
        <w:bidi w:val="0"/>
        <w:spacing w:line="276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19E89165" wp14:paraId="5306AB5B" wp14:textId="26B3F5A3">
      <w:pPr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19E89165" wp14:paraId="2ADA2906" wp14:textId="4ADE4C0B">
      <w:pPr>
        <w:pStyle w:val="NoSpacing"/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19E89165" w:rsidR="1FFA188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Table A3 - </w:t>
      </w:r>
      <w:r w:rsidRPr="19E89165" w:rsidR="1FFA188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ange in waveform features compared between events</w:t>
      </w:r>
    </w:p>
    <w:p xmlns:wp14="http://schemas.microsoft.com/office/word/2010/wordml" w:rsidP="19E89165" wp14:paraId="23B63A02" wp14:textId="552CB379">
      <w:pPr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tbl>
      <w:tblPr>
        <w:tblStyle w:val="PlainTable2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4A0" w:firstRow="1" w:lastRow="0" w:firstColumn="1" w:lastColumn="0" w:noHBand="0" w:noVBand="1"/>
      </w:tblPr>
      <w:tblGrid>
        <w:gridCol w:w="1230"/>
        <w:gridCol w:w="2100"/>
        <w:gridCol w:w="2550"/>
        <w:gridCol w:w="2190"/>
        <w:gridCol w:w="930"/>
      </w:tblGrid>
      <w:tr w:rsidR="19E89165" w:rsidTr="19E89165" w14:paraId="6C71FD97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F4B7445" w14:textId="017DDAF5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00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FBD4A81" w14:textId="3D0DCD1C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Fluid bolus (n=9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7C9FCFC" w14:textId="07644B04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Norepinephrine (n=9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0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73DB4E5" w14:textId="04E51007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Dobutamine (n=3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B8B52A3" w14:textId="3EA7338D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</w:p>
        </w:tc>
      </w:tr>
      <w:tr w:rsidR="19E89165" w:rsidTr="19E89165" w14:paraId="32549FBA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1548DE8" w14:textId="4A541CBF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Featu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091A227B" w14:textId="034ECE35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Estimate chan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021FEC4" w14:textId="3E298C3E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Estimate chan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001AA984" w14:textId="4114E84B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Estimate chan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6A57D1E" w14:textId="405CCB26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p-value</w:t>
            </w:r>
          </w:p>
        </w:tc>
      </w:tr>
      <w:tr w:rsidR="19E89165" w:rsidTr="19E89165" w14:paraId="009027B6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5"/>
            <w:shd w:val="clear" w:color="auto" w:fill="EDEDED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0C58825" w14:textId="136C3BEC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Pressures [mmHg]</w:t>
            </w:r>
          </w:p>
        </w:tc>
      </w:tr>
      <w:tr w:rsidR="19E89165" w:rsidTr="19E89165" w14:paraId="328F9739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0A701B92" w14:textId="0F62E907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SB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91A960D" w14:textId="1582135B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4.5 [2.1-6.9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B88D325" w14:textId="17DBFCFB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4.6 [0.6-8.5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0AE9656" w14:textId="3D3FC65D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1.4 [0.2-22.6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D92539C" w14:textId="67CB272F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0.492</w:t>
            </w:r>
          </w:p>
        </w:tc>
      </w:tr>
      <w:tr w:rsidR="19E89165" w:rsidTr="19E89165" w14:paraId="0320559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AB491AF" w14:textId="704E755C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AN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0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CD7A90D" w14:textId="67876CC8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4.3 [1.2-2.0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ECAADE1" w14:textId="38A08E27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4.2 [0.9-7.5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F327C0B" w14:textId="0B101F16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9.5 [-1.0-19.9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8956EBE" w14:textId="37745CF4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0.628</w:t>
            </w:r>
          </w:p>
        </w:tc>
      </w:tr>
      <w:tr w:rsidR="19E89165" w:rsidTr="19E89165" w14:paraId="06FD549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F62A2F5" w14:textId="79FCD23F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DN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E314A96" w14:textId="7392853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1.6 [0.1-3.1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E95441F" w14:textId="4F06EE6A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3.1 [1.0-5.2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F252A02" w14:textId="2E02857D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5.7 [-1.0-12.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6FAEAB9" w14:textId="43EDEF50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0.266</w:t>
            </w:r>
          </w:p>
        </w:tc>
      </w:tr>
      <w:tr w:rsidR="19E89165" w:rsidTr="19E89165" w14:paraId="36E71DA6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DF5F96F" w14:textId="35F45B4B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DP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0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E187325" w14:textId="7B1050B2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1.7 [0.3-3.1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005DD5BC" w14:textId="2E541021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3.3 [1.0-5.6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73D47F6" w14:textId="74E943A7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5.9 [-1.7-13.6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2EC3952F" w14:textId="77F3E176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0.261</w:t>
            </w:r>
          </w:p>
        </w:tc>
      </w:tr>
      <w:tr w:rsidR="19E89165" w:rsidTr="19E89165" w14:paraId="7DE63B7B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63E1D02" w14:textId="3721D309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DB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55E0323" w14:textId="13CAF8D8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1.1 [0.1-2.0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5B074C5" w14:textId="60D85FEF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.8 [0.3-3.4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F90853E" w14:textId="39585B29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4.2 [-1.6-10.1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01AFDEBE" w14:textId="04278C53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0.415</w:t>
            </w:r>
          </w:p>
        </w:tc>
      </w:tr>
      <w:tr w:rsidR="19E89165" w:rsidTr="19E89165" w14:paraId="67B6E9BD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BADC998" w14:textId="219F201A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MA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0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E90D0FC" w14:textId="0C27A731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2.1 [0.8-3.4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D195731" w14:textId="12F68EAA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2.7 [0.6-4.9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4C46579" w14:textId="1DD67A57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6.6 [-0.6-13.8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4AD19853" w14:textId="79813660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0.430</w:t>
            </w:r>
          </w:p>
        </w:tc>
      </w:tr>
      <w:tr w:rsidR="19E89165" w:rsidTr="19E89165" w14:paraId="773DEB04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5"/>
            <w:tcBorders>
              <w:top w:val="single" w:color="7F7F7F" w:themeColor="text1" w:themeTint="80" w:sz="6"/>
              <w:bottom w:val="single" w:color="7F7F7F" w:themeColor="text1" w:themeTint="80" w:sz="6"/>
            </w:tcBorders>
            <w:shd w:val="clear" w:color="auto" w:fill="EDEDED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8A8C266" w14:textId="17E15B6B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nl-NL"/>
              </w:rPr>
              <w:t>Relative pressures [mmHg]</w:t>
            </w:r>
          </w:p>
        </w:tc>
      </w:tr>
      <w:tr w:rsidR="19E89165" w:rsidTr="19E89165" w14:paraId="53BA9F79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19E89165" w:rsidP="19E89165" w:rsidRDefault="19E89165" w14:paraId="2A347137" w14:textId="768F0C13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P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60311F22" w14:textId="191EFC38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.5 [1.7-5.2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0AEF195" w14:textId="2B8FE3D6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2.7 [0.1-5.4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CEA7F8A" w14:textId="3320D308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7.2 [0.3-14.1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73EF0ABC" w14:textId="5C107444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0.489</w:t>
            </w:r>
          </w:p>
        </w:tc>
      </w:tr>
      <w:tr w:rsidR="19E89165" w:rsidTr="19E89165" w14:paraId="2215EC74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19E89165" w:rsidP="19E89165" w:rsidRDefault="19E89165" w14:paraId="5BE0BBDB" w14:textId="3D3C6ACD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A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74293A3E" w14:textId="73F21D5B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0.2 [-1.3-0.9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396367D" w14:textId="5522C744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3 [-1.0-1.6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1101AF8" w14:textId="75026B01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-3.0 [-4.5- -1.6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shd w:val="clear" w:color="auto" w:fill="D9E2F3"/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345584C4" w14:textId="13E5D3EF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nl-NL"/>
              </w:rPr>
              <w:t>0.001</w:t>
            </w:r>
          </w:p>
        </w:tc>
      </w:tr>
      <w:tr w:rsidR="19E89165" w:rsidTr="19E89165" w14:paraId="59E742F7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Mar>
              <w:left w:w="105" w:type="dxa"/>
              <w:right w:w="105" w:type="dxa"/>
            </w:tcMar>
            <w:vAlign w:val="center"/>
          </w:tcPr>
          <w:p w:rsidR="19E89165" w:rsidP="19E89165" w:rsidRDefault="19E89165" w14:paraId="26F6E1A1" w14:textId="350123AD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rAN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00" w:type="dxa"/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7F8FDBE9" w14:textId="30DD9D6A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3.3 [1.6-4.9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C373A64" w14:textId="730ECFD8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2.3 [0.3-4.4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9182333" w14:textId="5F28ADE7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5.2 [-1.1-11.6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17470867" w14:textId="2D368BF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0.594</w:t>
            </w:r>
          </w:p>
        </w:tc>
      </w:tr>
      <w:tr w:rsidR="19E89165" w:rsidTr="19E89165" w14:paraId="1375E9B9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19E89165" w:rsidP="19E89165" w:rsidRDefault="19E89165" w14:paraId="21AB4D10" w14:textId="0B0A3EF1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DS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31193956" w14:textId="3BBE2B74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2.9 [1.4-4.4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56B1EB4" w14:textId="533785D8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.5 [-0.7-3.7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A253D3B" w14:textId="6511F789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5.7 [0.1-11.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4E337C27" w14:textId="34192928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0.284</w:t>
            </w:r>
          </w:p>
        </w:tc>
      </w:tr>
      <w:tr w:rsidR="19E89165" w:rsidTr="19E89165" w14:paraId="286DADE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Mar>
              <w:left w:w="105" w:type="dxa"/>
              <w:right w:w="105" w:type="dxa"/>
            </w:tcMar>
            <w:vAlign w:val="center"/>
          </w:tcPr>
          <w:p w:rsidR="19E89165" w:rsidP="19E89165" w:rsidRDefault="19E89165" w14:paraId="56888943" w14:textId="366FA799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rDN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0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4D7815D" w14:textId="0846D621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0.5 [-0.2-1.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EB917B0" w14:textId="366BDBD6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.2 [0.5-2.0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44285E3" w14:textId="5A1E74A3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.4 [-0.7-3.5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16A00950" w14:textId="2924C82F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0.260</w:t>
            </w:r>
          </w:p>
        </w:tc>
      </w:tr>
      <w:tr w:rsidR="19E89165" w:rsidTr="19E89165" w14:paraId="79D47C39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19E89165" w:rsidP="19E89165" w:rsidRDefault="19E89165" w14:paraId="69BB246F" w14:textId="19E24BF0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rDP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2CA5DE6" w14:textId="4226149D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0.6 [-0.1-1.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5D93768" w14:textId="07561B1F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.4 [0.5-2.4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2FB931B" w14:textId="4D1C44A5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.7 [-1.6-5.1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72D96612" w14:textId="7CEBCF0D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0.261</w:t>
            </w:r>
          </w:p>
        </w:tc>
      </w:tr>
      <w:tr w:rsidR="19E89165" w:rsidTr="19E89165" w14:paraId="18362A53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5"/>
            <w:shd w:val="clear" w:color="auto" w:fill="EDEDED"/>
            <w:tcMar>
              <w:left w:w="105" w:type="dxa"/>
              <w:right w:w="105" w:type="dxa"/>
            </w:tcMar>
            <w:vAlign w:val="center"/>
          </w:tcPr>
          <w:p w:rsidR="19E89165" w:rsidP="19E89165" w:rsidRDefault="19E89165" w14:paraId="164519B3" w14:textId="0CD22F0F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Durations [%]</w:t>
            </w:r>
          </w:p>
        </w:tc>
      </w:tr>
      <w:tr w:rsidR="19E89165" w:rsidTr="19E89165" w14:paraId="3748542E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AD7F6B0" w14:textId="0DEBEB00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rT_u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92599C2" w14:textId="653A5DC3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-0.4 [-0.7- -0.2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8EA6DEC" w14:textId="20014874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-0.6 [-0.9- -0.2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FF73C23" w14:textId="24D41FB6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-0.2 [-1.6-1.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B69B8B5" w14:textId="5CEA2D23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0.877</w:t>
            </w:r>
          </w:p>
        </w:tc>
      </w:tr>
      <w:tr w:rsidR="19E89165" w:rsidTr="19E89165" w14:paraId="41076CBC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A19D226" w14:textId="494C3D91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rT_dow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0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FCFE351" w14:textId="0F4586E8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0.8 [0.2-1.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56FD0F1" w14:textId="70F8AD90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-0.6 [-1.2-0.0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36B317A" w14:textId="2C1A1426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5 [-1.8-2.8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D9E2F3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CB65F3F" w14:textId="2A43D34E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nl-NL"/>
              </w:rPr>
              <w:t>0.002</w:t>
            </w:r>
          </w:p>
        </w:tc>
      </w:tr>
      <w:tr w:rsidR="19E89165" w:rsidTr="19E89165" w14:paraId="02BD5D02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0AA0AF5E" w14:textId="1BD845F3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rT_d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4836B75" w14:textId="642FE765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-0.3 [-0.9-0.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FC51B84" w14:textId="59423640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.1 [0.4-1.7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EB0BF3B" w14:textId="69E37C4A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-0.4 [-3.0-2.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shd w:val="clear" w:color="auto" w:fill="D9E2F3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AF33D93" w14:textId="7B0E9113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nl-NL"/>
              </w:rPr>
              <w:t>0.004</w:t>
            </w:r>
          </w:p>
        </w:tc>
      </w:tr>
      <w:tr w:rsidR="19E89165" w:rsidTr="19E89165" w14:paraId="37A8FA2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157A143" w14:textId="1394CB33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Hr [/min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0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0A00702" w14:textId="7AA6CD45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-1.2 [-1.9- -0.4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F9E859D" w14:textId="1266CAE5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-0.6 [-1.6-0.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099A81E0" w14:textId="2AC3F98B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4.1 [-0.2-8.5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21B7F68" w14:textId="44DBC09B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0.049</w:t>
            </w:r>
          </w:p>
        </w:tc>
      </w:tr>
      <w:tr w:rsidR="19E89165" w:rsidTr="19E89165" w14:paraId="56FBDC3C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5"/>
            <w:tcBorders>
              <w:top w:val="single" w:color="7F7F7F" w:themeColor="text1" w:themeTint="80" w:sz="6"/>
              <w:bottom w:val="single" w:color="7F7F7F" w:themeColor="text1" w:themeTint="80" w:sz="6"/>
            </w:tcBorders>
            <w:shd w:val="clear" w:color="auto" w:fill="EDEDED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F51A69B" w14:textId="67C8148C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Areas [mmHg*s]</w:t>
            </w:r>
          </w:p>
        </w:tc>
      </w:tr>
      <w:tr w:rsidR="19E89165" w:rsidTr="19E89165" w14:paraId="0515762D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77641800" w14:textId="0564325E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rA_bea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17FCCF0D" w14:textId="14798CBD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1.1 [0.5-3.2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026CE4B9" w14:textId="0A39D979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9 [0.1-1.6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9261E5D" w14:textId="682DBEA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.3 [-0.5-3.2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D46C831" w14:textId="6654399A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0.849</w:t>
            </w:r>
          </w:p>
        </w:tc>
      </w:tr>
      <w:tr w:rsidR="19E89165" w:rsidTr="19E89165" w14:paraId="5F72E6A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19E89165" w:rsidP="19E89165" w:rsidRDefault="19E89165" w14:paraId="6453A1F8" w14:textId="478CBFCC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rA_sy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377BABDD" w14:textId="63569D0D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0.9 [0.5-1.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0629E9E0" w14:textId="2EC4EDD7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5 [-0.0-1.0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6CDE4E94" w14:textId="03EA2B82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.2 [-0.1-2.4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0A28EE82" w14:textId="109B09E4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0.336</w:t>
            </w:r>
          </w:p>
        </w:tc>
      </w:tr>
      <w:tr w:rsidR="19E89165" w:rsidTr="19E89165" w14:paraId="37009AC9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Mar>
              <w:left w:w="105" w:type="dxa"/>
              <w:right w:w="105" w:type="dxa"/>
            </w:tcMar>
            <w:vAlign w:val="center"/>
          </w:tcPr>
          <w:p w:rsidR="19E89165" w:rsidP="19E89165" w:rsidRDefault="19E89165" w14:paraId="6F5A1022" w14:textId="6DADFAED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rA_d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00" w:type="dxa"/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10FA8DF7" w14:textId="6ED04B5D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0.2 [-0.0-0.4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373089D" w14:textId="06052C7D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4 [0.1-0.6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FDFCAA7" w14:textId="1FF110D6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2 [-0.7-1.0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2C501843" w14:textId="30DDA4B3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0.293</w:t>
            </w:r>
          </w:p>
        </w:tc>
      </w:tr>
      <w:tr w:rsidR="19E89165" w:rsidTr="19E89165" w14:paraId="34F53269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19E89165" w:rsidP="19E89165" w:rsidRDefault="19E89165" w14:paraId="1414589C" w14:textId="3A040F88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rA_ratio [ 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0107A396" w14:textId="56E0A175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-0.02 [-0.03- -0.01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8F98FFC" w14:textId="2D4CFCF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04 [0.01-0.06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08B0AD0" w14:textId="6048463B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03 [-0.09-0.15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shd w:val="clear" w:color="auto" w:fill="D9E2F3"/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6C8AE6EB" w14:textId="75DD7CA4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nl-NL"/>
              </w:rPr>
              <w:t>&lt;0.001</w:t>
            </w:r>
          </w:p>
        </w:tc>
      </w:tr>
      <w:tr w:rsidR="19E89165" w:rsidTr="19E89165" w14:paraId="5A7F1D37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5"/>
            <w:shd w:val="clear" w:color="auto" w:fill="EDEDED"/>
            <w:tcMar>
              <w:left w:w="105" w:type="dxa"/>
              <w:right w:w="105" w:type="dxa"/>
            </w:tcMar>
            <w:vAlign w:val="center"/>
          </w:tcPr>
          <w:p w:rsidR="19E89165" w:rsidP="19E89165" w:rsidRDefault="19E89165" w14:paraId="409716E3" w14:textId="2A5A6C25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Slopes [mmHg/s]</w:t>
            </w:r>
          </w:p>
        </w:tc>
      </w:tr>
      <w:tr w:rsidR="19E89165" w:rsidTr="19E89165" w14:paraId="4994DE36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center"/>
          </w:tcPr>
          <w:p w:rsidR="19E89165" w:rsidP="19E89165" w:rsidRDefault="19E89165" w14:paraId="57A314D6" w14:textId="370DE235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dP/dt ma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713C02D5" w14:textId="233C0387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57.0 [25.5-88.6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02A7F12F" w14:textId="5119D86D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45.4 [3.0-87.8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D37E6D4" w14:textId="474ABB7A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66.2 [48.8-283.6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bottom"/>
          </w:tcPr>
          <w:p w:rsidR="19E89165" w:rsidP="19E89165" w:rsidRDefault="19E89165" w14:paraId="21234EB9" w14:textId="044000E6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0.161</w:t>
            </w:r>
          </w:p>
        </w:tc>
      </w:tr>
      <w:tr w:rsidR="19E89165" w:rsidTr="19E89165" w14:paraId="0500EED6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05EAA1B" w14:textId="02B1956C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S_dow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0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45749A43" w14:textId="05A9048C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-6.0 [-13.8-1.9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581C9168" w14:textId="4EDEC47A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-9.5 [-21.3-2.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35A367E3" w14:textId="37ACB203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-27.9 [-61.7-5.8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9958AC3" w14:textId="5C143D25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0.428</w:t>
            </w:r>
          </w:p>
        </w:tc>
      </w:tr>
      <w:tr w:rsidR="19E89165" w:rsidTr="19E89165" w14:paraId="1F609D28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9821D1F" w14:textId="65B6D2B0">
            <w:pPr>
              <w:bidi w:val="0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S_d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1929F2EB" w14:textId="4FBAA9F1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-0.7 [-1.9-0.5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B258D0C" w14:textId="36D8038E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-1.8 [-3.1- -0.6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02EE1358" w14:textId="37F3B9EF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-3.0 [-10.5-4.5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color="7F7F7F" w:themeColor="text1" w:themeTint="80" w:sz="6"/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19E89165" w:rsidP="19E89165" w:rsidRDefault="19E89165" w14:paraId="291059FE" w14:textId="22E86317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E89165" w:rsidR="19E891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  <w:t>0.379</w:t>
            </w:r>
          </w:p>
        </w:tc>
      </w:tr>
    </w:tbl>
    <w:p xmlns:wp14="http://schemas.microsoft.com/office/word/2010/wordml" w:rsidP="19E89165" wp14:paraId="3B093F23" wp14:textId="377F6C47">
      <w:pPr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19E89165" w:rsidR="1FFA1883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Values presented as estimated change due to the hemodynamic treatment from a linear model with generalized estimating equations and a 95% confidence interval</w:t>
      </w:r>
      <w:r w:rsidRPr="19E89165" w:rsidR="1FFA1883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. </w:t>
      </w:r>
      <w:r w:rsidRPr="19E89165" w:rsidR="1FFA1883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P-values in bold are considered significant (p&lt;0.01).</w:t>
      </w:r>
    </w:p>
    <w:p xmlns:wp14="http://schemas.microsoft.com/office/word/2010/wordml" wp14:paraId="2C078E63" wp14:textId="7911D2FE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DDFAA38"/>
    <w:rsid w:val="0DDFAA38"/>
    <w:rsid w:val="19E89165"/>
    <w:rsid w:val="1CD1F648"/>
    <w:rsid w:val="1FFA1883"/>
    <w:rsid w:val="5D38CDD0"/>
    <w:rsid w:val="656A1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DD823"/>
  <w15:chartTrackingRefBased/>
  <w15:docId w15:val="{C54ED1AD-0BAA-4B5D-9025-AFF28D4AC90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Spacing">
    <w:uiPriority w:val="1"/>
    <w:name w:val="No Spacing"/>
    <w:qFormat/>
    <w:rsid w:val="19E89165"/>
    <w:pPr>
      <w:spacing w:after="0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2" mc:Ignorable="w14">
    <w:name xmlns:w="http://schemas.openxmlformats.org/wordprocessingml/2006/main" w:val="Plain Table 2"/>
    <w:basedOn xmlns:w="http://schemas.openxmlformats.org/wordprocessingml/2006/main" w:val="TableNormal"/>
    <w:uiPriority xmlns:w="http://schemas.openxmlformats.org/wordprocessingml/2006/main" w:val="42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Segoe UI Symbo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6-28T17:39:55.3667188Z</dcterms:created>
  <dcterms:modified xsi:type="dcterms:W3CDTF">2026-06-28T17:41:50.2370255Z</dcterms:modified>
  <dc:creator>Raat, Frederique de</dc:creator>
  <lastModifiedBy>Raat, Frederique de</lastModifiedBy>
</coreProperties>
</file>